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912" w:rsidRPr="008E4CA6" w:rsidRDefault="00783912" w:rsidP="00783912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8E4CA6">
        <w:rPr>
          <w:rFonts w:ascii="Times New Roman" w:hAnsi="Times New Roman" w:cs="Times New Roman" w:hint="eastAsia"/>
          <w:szCs w:val="21"/>
        </w:rPr>
        <w:t>S2 Table.</w:t>
      </w:r>
      <w:proofErr w:type="gramEnd"/>
      <w:r w:rsidRPr="008E4CA6">
        <w:rPr>
          <w:rFonts w:ascii="Times New Roman" w:hAnsi="Times New Roman" w:cs="Times New Roman" w:hint="eastAsia"/>
          <w:szCs w:val="21"/>
        </w:rPr>
        <w:t xml:space="preserve"> Identified compounds</w:t>
      </w:r>
      <w:r w:rsidRPr="008E4CA6">
        <w:rPr>
          <w:rFonts w:ascii="Times New Roman" w:hAnsi="Times New Roman" w:cs="Times New Roman"/>
          <w:szCs w:val="21"/>
        </w:rPr>
        <w:t>’</w:t>
      </w:r>
      <w:r w:rsidRPr="008E4CA6">
        <w:rPr>
          <w:rFonts w:ascii="Times New Roman" w:hAnsi="Times New Roman" w:cs="Times New Roman" w:hint="eastAsia"/>
          <w:szCs w:val="21"/>
        </w:rPr>
        <w:t xml:space="preserve"> information</w:t>
      </w:r>
    </w:p>
    <w:tbl>
      <w:tblPr>
        <w:tblW w:w="9385" w:type="dxa"/>
        <w:jc w:val="center"/>
        <w:tblInd w:w="-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742"/>
        <w:gridCol w:w="621"/>
        <w:gridCol w:w="1307"/>
        <w:gridCol w:w="956"/>
        <w:gridCol w:w="5759"/>
      </w:tblGrid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</w:t>
            </w:r>
          </w:p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in)</w:t>
            </w:r>
          </w:p>
        </w:tc>
        <w:tc>
          <w:tcPr>
            <w:tcW w:w="1166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hemical</w:t>
            </w:r>
          </w:p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Formula</w:t>
            </w:r>
          </w:p>
        </w:tc>
        <w:tc>
          <w:tcPr>
            <w:tcW w:w="952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lecular </w:t>
            </w:r>
          </w:p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ight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mpound </w:t>
            </w: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Alkaloids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08.2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2"/>
            <w:bookmarkStart w:id="1" w:name="OLE_LINK3"/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Reserpine</w:t>
            </w:r>
            <w:bookmarkEnd w:id="0"/>
            <w:bookmarkEnd w:id="1"/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66.0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ridine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5'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diphosphogalactos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2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06.2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sperphenamat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1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4.2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enzenepropanam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3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76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Riboflavin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3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55.1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auc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1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55.1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etrahydropalmat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5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39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nad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29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Reticul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8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13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Feruloyltyram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07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tathi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83.09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Vern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76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L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saccharop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67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denosi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5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43.09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ytarab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9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19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antothenat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07.09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-Acetyl-l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henalan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04.09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L-Tryptophan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18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br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3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81.0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L-Tyrosi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5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74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rgin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Anthocyanidin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6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4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78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etunidin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3-gluc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oumarin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22.0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Fraxid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8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3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92.0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Scopole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7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78.0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escule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Flavan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1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866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rocyanidin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C1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9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6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6.17</w:t>
            </w:r>
          </w:p>
        </w:tc>
        <w:tc>
          <w:tcPr>
            <w:tcW w:w="5734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eoeriocitr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6.17</w:t>
            </w:r>
          </w:p>
        </w:tc>
        <w:tc>
          <w:tcPr>
            <w:tcW w:w="5734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aringenin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6,8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di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9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5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80.1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aring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0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2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80.18</w:t>
            </w:r>
          </w:p>
        </w:tc>
        <w:tc>
          <w:tcPr>
            <w:tcW w:w="5734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ariru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3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.3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78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rocyanidin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B2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4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77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rocyanidin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2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5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78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rocyanidin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B1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74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,2'-bis(3,4-dihydroxyphenyl)-3',4,5',6-tetrahydroxy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Spiro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2H-1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enzofuran-3,9'-3,4-dihydro-2H-furo [2,3-h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hromene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8'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6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R)-2-(3,4-dihydroxyphenyl)-5,7-dihydroxy-3-[(2S,3R,4S,5S,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6R)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3,4,5-trihydroxy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 oxan-2-yl]oxy-2,3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:rsidR="00783912" w:rsidRPr="008E4CA6" w:rsidRDefault="00783912" w:rsidP="00394A2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hydro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M07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6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S,3S)-3,5,7-trihydroxy-2-[4-hydroxy-3- [(2S,3R,4S,5S,6R)-3,4,5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hydroxy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 oxan-2-yl]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2,3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hydro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52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R,4S,5S,6R)-2-[[2-(3,4-dihydroxyphenyl)-5,7-dihydroxy-3,4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hydro-2H-chromen-3-yl]oxy]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9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50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R)-2-(3,4-dihydroxyphenyl)-5,7-dihydroxy-3-[(2S,3R,4R,5R,6S)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3,4,5-trihydroxy-6-methyloxan-2-yl]oxy-2,3-dihydro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3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50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S)-2-(3,4-dihydroxyphenyl)-5-hydroxy-7-[(2S,3R,4S,5S,6R)-3,4,5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hydroxy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-2-yl]oxy-2,3-dihydrochromen-4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7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4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(4-hydroxyphenyl)-6-[3,4,5-trihydroxy-6-(hydroxymethyl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-2-yl]-2,3-dihydro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0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4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ringenin-7-O-gluc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04.0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Leucocyanid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.5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90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atech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88.0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hydrokaempferol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1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72.0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aringen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Flavones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10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[3,4-bis[[(2S,3R,4S,5S,6R)-3,4,5-trihydroxy-6-(hydroxymethyl)oxan-2-yl] oxy]phenyl]-5,7-dihydr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8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08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eodiosm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exanoside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of 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iso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vitex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Vicenin-2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3.7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78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(4-hydroxyphenyl)-6-[(2S,3R,4R,5S,6R) -3,4,5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hydroxy</w:t>
            </w:r>
            <w:proofErr w:type="spellEnd"/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-2-yl]-8- [(2S,3R,4R,5R,6S)-3,4,5-trihydroxy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ethyloxan-2-yl]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0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78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Vitexin-2''-O-rhamn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64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(4-hydroxyphenyl)-8-[3,4,5-trihydroxy-6-(hydroxymethyl)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-2-yl]-6-(3,4,5-trihydroxyoxan-2-yl) 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2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64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(4-hydroxyphenyl)-6-[3,4,5-trihydroxy-6-(hydroxymethyl)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-2-yl]-8-(3,4,5-trihydroxyoxan-2-yl) 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3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64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6-[(2S,3R,4S,5S,6R)-4,5-dihydroxy-6-(hydroxymethyl)-3-[(2S,3R,4S,5S)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3,4,5-trihydroxyoxan-2-yl]oxyoxan-2-yl]-5,7-dihydroxy-2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4-hydroxy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henyl)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(3,4-dihydroxyphenyl)-5,7-dihydroxy-8-[(3R,4R,5R,6R)-3,4,5-trihydroxy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-2-yl]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7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92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-hydroxy-2-[2-hydroxy-3-[(2S,3R,4S,5S,6R)-3,4,5-trihydroxy-6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 7,8-dimeth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2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S,3S,4S,5R,6S)-6-[2-(3,4-dihydroxyphenyl)-5-hydroxy-4-oxochromen-7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y-3,4,5-trihydroxyoxane-2-carboxylic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9.9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omoorien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Luteol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M08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0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6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aical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2.2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2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Isovitex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1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86.0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Luteol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2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84.0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eglete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5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70.0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5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54.0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hrys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Flavonol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72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uercetin-3-O-hexosyl(1-2)deoxyhexosyl-7-O-hex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70.2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Quercetin-3-Galactoside-6''-Rhamnoside-3'''-Rhamn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7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70.2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-[(2S,3R,4S,5R,6R)-6-[[(2R,3R,4R,5S,6S)-3,5-dihydroxy-6-methyl-4-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(2S,3R,4R,5R,6S)-3,4,5-trihydroxy-6-methyloxan-2-yl]oxyoxan-2-yl]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 3,4,5-trihydroxyoxan-2-yl]oxy-2-(3,4-dihydroxyphenyl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5-hydroxy-7-meth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70.2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-[(2S,3R,4S,5S,6R)-4,5-dihydroxy-3-[(2R,3R,4R,5R,6S)-3,4,5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hydroxy-6-methyloxan-2-yl]oxy-6-[[(2R,3R,4R,5R,6S)-3,4,5-trihydroxy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6-methyloxan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an-2-yl]oxy-5,7-dihydroxy-2-(4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6-meth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56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[4-[(2S,3R,4S,5S,6R)-3,4,5-trihydroxy-6-(hydroxymethyl)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-2-yl]oxyphenyl]-3-[(2S,3R,4S,5S,6R)-3,4,5-trihydroxy-6-[[(2R,3R,4R,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R,6S)-3,4,5-trihydroxy-6- methyloxan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an-2-yl]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0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56.19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(2R,3R,4S,5S,6R)-4,5-dihydroxy-2-[5-hydroxy-2-(4-hydroxyphenyl)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4-oxo-7-[(2S,3R,4S,5S,6R)-3,4,5-trihydroxy-6-(hydroxymethyl)oxan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yl] oxychromen-3-yl]oxy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-3-yl] (E)-3-(4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prop-2-enoat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40.2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-[4,5-dihydroxy-3-(3,4,5-trihydroxy-6-methyloxan-2-yl)oxy-6-[(3,4,5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trihydroxy-6-methyloxan-2-yl)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an-2-yl]oxy-5,7-dihydroxy-2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4-hydroxyphenyl)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8.3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40.2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(2R,3S,4S,5R,6S)-6-[(2S,3R,4R,5R,6S)-2-[5,7-dihydroxy-2-(4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phenyl)-4-oxochromen-3-yl]oxy-4,5-dihydroxy-6-methyloxan-3-yl]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-3,4,5-trihydroxyoxan-2-yl]methyl (E)-3-(4-hydroxyphenyl) prop-2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enoat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70.2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-[(2S,3R,4S,5R,6R)-6-[[(2R,3R,4R,5S,6S)-3,5- dihydroxy-6- methyl-4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(2S,3R,4R,5R,6S)-3,4,5-trihydroxy-6-methyloxan-2-yl]oxyoxan-2-yl]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3,4,5-trihydroxyoxan-2-yl]oxy-2-(3,4-dihydroxyphenyl) -5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-7-meth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1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24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arciss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9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40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Isorhamnetin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3,4'-digluc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26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[3-hydroxy-4-[(2S,3R,4S,5S,6R)- 3,4,5-trihydroxy-6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 -3-[(2S,3R,4S, 5S,6R)-3,4,5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hydroxy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 oxan-2-yl]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4.8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24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(4-hydroxy-3-methoxyphenyl)-3-[(2S,3R,4S,5R,6R)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,4,5-trihydroxy-6-[[(2R,3R,4R,5R,6S)- 3,4,5-trihydroxy-6-methyloxan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an-2-yl] 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M01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1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-[(2S,3R,4S,5R,6R)-3,5-dihydroxy-6-(hydroxymethyl)-4-[(2S,3R,4R,5R,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6S)-3,4,5-trihydroxy-6-methyloxan-2-yl] oxyoxan-2-yl]oxy-5,7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hydroxy-2-(4-hydroxyphenyl) 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3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10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(3,4-dihydroxyphenyl)-5,7-dihydroxy-3-[(2S,3R,4S,5R,6R)- 3,4,5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hydroxy-6-[[(2R,3R,4R,5R,6S)- 3,4,5-trihydroxy-6-methyloxan-2-yl]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an-2-yl] 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8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10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kaempferol-3-O-hexoxyl(1-6)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ex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3.3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10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icotiflor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3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atisc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3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kaempferol-7-O-hexosyl(1-2)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eoxyhex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4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ilir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2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78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isorhamnetin-3-O-gluc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4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per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4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Isoquerce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4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yricitr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5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2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8-dihydroxy-2-(4-hydroxyphenyl)-7-methoxy-3-[(2S,3R,4R,5R,6S)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,4,5-trihydroxy-6-methyloxan-2-yl]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7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Quercitr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1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stragali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5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kaempferol-7-O-hex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9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4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Reynoutr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5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4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uajavar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2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2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fzel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1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18.09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Kaempferol-3-O-alpha-L-arabinopyranosid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8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16.0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Isorhamne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.2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02.0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2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86.0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8.5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[4-hydroxy-3-[(2S,3R,4S,5R)- 3,4,5-trihydroxyoxan-2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3- methoxy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Isoflavone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8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16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uerar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4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3-(4-hydroxyphenyl)-6,8-bis[3,4,5-trihydroxy-6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)oxan-2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Lignan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2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80.0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affe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5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26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54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hlorogen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16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3R,5R)-3,5-bis[[(E)-3-(3,4-dihydroxyphenyl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rop-2-enoyl]oxy]-1,4-dihydroxycyclohexane-1-carboxylic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24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verbasc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Lignin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9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82.2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[[7-hydroxy-1-(4-hydroxy-3,5-dimethoxyphenyl)- 3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6,8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methoxy-1,2,3,4- tetrahydronaphthalen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ethoxy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M02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80.2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S,3R,4S,5S,6R)-2-[4-[(3S,3aR,6S,6aR)-3-(4- hydroxy-3,5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meth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1,3,3a,4,6,6a-hexahydrofuro[3,4-c]furan-6-yl]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2,6-dimethoxyphenoxy]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2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4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96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(2R,3S,4S,5R,6S)-6-(4-((E)-3-(3,4-dihydroxyphenyl)acryloyl)-2,3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hydroxyphenoxy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3,4,5- trihydroxytetrahydro-2H-pyran-2-yl) methyl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(E)-3-(4-hydroxyphenyl)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crylat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3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8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48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(2R,3S,4S,5R,6R)-6-(((2R,3S,4S,5R)-3,4-dihydroxy-2,5-bis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)tetrahydrofuran-2-yl)oxy)-3,4,5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hydroxytetrahydro</w:t>
            </w:r>
            <w:proofErr w:type="spellEnd"/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2H-pyran-2-yl)methyl(E)-3-(4-hydroxy-3,5-dimethoxyphenyl)acrylat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40.2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[3-[4-[1,3-dihydroxy-1-(4-hydroxy-3-methoxyphenyl) propan-2-yl]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-3-methoxyphen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ropoxy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6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2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22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6-[5-[3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5-(3-hydroxypropyl)-7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methoxy-2,3-dihydro-1- benzofuran-2-yl]-2-methoxyphenoxy]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e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18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4-[(3R,3aR,6S,6aR)-6-(4-hydroxy-3,5-dimethoxyphenyl)- 1,3,3a,4,6,6a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exahydrofuro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[3,4-c]furan-3-yl]-2,6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methoxyphenol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68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1R,3R,4S,5R)-1,3,4-Trihydroxy-5-{[(2E)-3-(4-hydroxy-3-methoxyphenyl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2-propenoyl]oxy}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yclohexanecarboxyl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86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1-O-b-D-glucopyranosyl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sinapat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72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S,4S,5R,6S)-2-(hydroxymethyl)-6-[4-[(E)-3-hydroxyprop-1-enyl]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2,6-dimethoxyphenoxy]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42.1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1,3-Cyclobutanedicarboxylic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58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5-[6-(3-hydroxy-4-methoxyphenyl)-1,3,3a,4,6,6a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exahydrofuro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3,4-c]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furan-3-yl]-2-methoxyphen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24.0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Sinap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12.0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Vanillact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1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40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Sinapo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alat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94.0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Isoferul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92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yristicin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94.0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Ferul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Others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28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4-Vinylphenyl 6-O-(6-deoxy-alpha-L-mannopyranosyl) -beta-D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6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ethyl 2-{[6-O-(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xylopyranos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)-beta-D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y}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enzoat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3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26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6aR)-6a-hydroxy-2-(3-hydroxyprop-1-en-2-yl)- 8,9-dimethoxy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1,2,12,12a-tetrahydrochromeno[3,4-b]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furo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2,3-h]chromen-6(6aH) 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0.1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Phenylethyl 6-O-(6-deoxy-alpha-L-mannopyranosyl)- beta-D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1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22.2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S,4S,5R,6R)-2-[[(2R,3R,4R)-3,4-dihydroxy-4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olan</w:t>
            </w:r>
            <w:proofErr w:type="spellEnd"/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-6-oct-1-en-3-yloxy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M09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3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16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Phenylethyl 2-O-[(2S,3R,4R)-3,4-dihydroxy-4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tetrahydro-2-furanyl]-beta-D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02.1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R,4S,5S,6S)-2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enzyloxy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6-((((2R,3R,4R)- 3,4-dihydroxy-4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)tetrahydrofuran-2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y)methyl)tetrahydro-2H-pyran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88.1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yclopentaneacetic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48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Naphtho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[2,3-b]furan-9(4H)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0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8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10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9(S)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pOTr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9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94.2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9S-Hydroxy-10E,12Z,15Z-octadecatrienoic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3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6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92.2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9-OxoOTr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4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26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{(1R,2R)-2-[(2Z)-5-Hydroxy-2-penten-1-yl]-3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ocyclopent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} acetic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92.0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Citric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5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88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zelaic</w:t>
            </w:r>
            <w:proofErr w:type="spellEnd"/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henols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5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46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S,4S,5R,6S)-2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)-6-(3,4,5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trimethoxyphenoxy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54.1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5,7-dihydroxy-2-methyl-8-[(2S,3R,4R,5S,6R)-3,4,5- trihydroxy-6-(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oxan-2-yl]chromen-4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7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2.1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Fructofuranos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6-O-(4-hydroxybenzoyl)- alpha-D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2.1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,3S,4S,5R,6R)-2-[[(2R,3R,4R)-3,4-dihydroxy-4-(hydroxymethyl)oxolan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2-yl]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]-6-[2-(4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phe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ethoxy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]oxane-3,4,5-triol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olyol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8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8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22.27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6-Hydroxy-2,6,10,10-tetramethyl-1-oxaspiro[4.5]dec-8-yl6-O-[(2R,3R,4R)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-3,4-dihydroxy-4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 tetrahydro-2-furanyl]- beta-D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2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-Hydroxy-3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4-methylpentyl 6-O-[(2S,3R,4R)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3,4-dihydroxy-4-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32.1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Methyl-4-oxo-4H-pyran-3-yl 6-O-(4-carboxy-3- hydroxy-3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ethylbutano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4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88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4-hydroxy-3,3,5-trimethyl-4-[(E)-3-[3,4,5-trihydroxy-6-(hydroxymethyl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oxan-2-yl]oxybut-1-enyl] cyclohexan-1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10.04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alactarat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56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94.1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altitol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6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182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sorbitol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Steroids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43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90.22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Epiandrosteron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4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20.3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4-((3S,10S,13R,14S,17R)-14-hydroxy-10,13-dimethyl-3-(((2R,3R,4S, 5R,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6S)-3,4,5-trihydroxy-6- methyltetrahydro-2H-pyran-2-yl)oxy)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exadecahydro-1H-cyclopenta[a]phenanthren-17-yl)furan-2(5H)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0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01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740.4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, 3,23-dihydroxyspirostan-6-yl 6-deoxy-4-O-(6-deoxy-alpha-L-mannopyranosyl)-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erpenoid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>M01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4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66.4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1-O-[(2alpha,3beta,5xi,6beta,9xi,18xi)-2,3,6,23- Tetrahydroxy-28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oxoolean-12-en-28-yl]-beta-D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1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16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650.4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1-O-[(2alpha,3beta,5xi,9xi,18xi)-2,3,23-Trihydroxy-28- oxoolean-12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en-28-yl]-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5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47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62.25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(4-Methyl-3-cyclohexen-1-yl)-2-propanyl</w:t>
            </w:r>
            <w:r w:rsidRPr="008E4CA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6-O-(6-deoxy- alpha-L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annopyranos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- 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7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6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504.26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-Cyclohexen-1-one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5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03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6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8.2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6,6-Dimethylbicyclo[3.1.1]hept-2-yl)methyl 6-O-[(2R,3R,4R)-3,4-</w:t>
            </w:r>
          </w:p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dihydroxy-4-(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hydroxymeth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)tetrahydro-2-furanyl]-beta-D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6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8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4.2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1-O-{(2E,4E)-5-[(1R,3S,5S,8S)-3,8-Dihydroxy-1,5- dimethyl-6-oxabicyclo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[3.2.1]oct-8-yl]-3-methyl-2,4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entadieno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}-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8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2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1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44.20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2,4-Pentadienoic acid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0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14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88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(2R)-4-[(1S)-1-Hydroxy-2,6,6-trimethyl-4-oxo-2- cyclohexen-1-yl]-2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uta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beta-D-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1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2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4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74.23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4-(4-Hydroxy-2,6,6-trimethyl-1-cyclohexen-1-yl)-2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butanyl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beta-D-</w:t>
            </w:r>
          </w:p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12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59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372.2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4-(2,6,6-Trimethyl-4-oxo-2-cyclohexen-1-yl)-2-butanylbeta-D- </w:t>
            </w: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129</w:t>
            </w:r>
          </w:p>
        </w:tc>
        <w:tc>
          <w:tcPr>
            <w:tcW w:w="790" w:type="dxa"/>
            <w:shd w:val="clear" w:color="auto" w:fill="FFFFFF" w:themeFill="background1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0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0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296.31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Phytol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938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Xanthones</w:t>
            </w:r>
            <w:proofErr w:type="spellEnd"/>
          </w:p>
        </w:tc>
      </w:tr>
      <w:tr w:rsidR="00783912" w:rsidRPr="008E4CA6" w:rsidTr="00394A22">
        <w:trPr>
          <w:trHeight w:val="201"/>
          <w:jc w:val="center"/>
        </w:trPr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099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783912" w:rsidRPr="008E4CA6" w:rsidRDefault="00783912" w:rsidP="00394A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E4CA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5</w:t>
            </w:r>
          </w:p>
        </w:tc>
        <w:tc>
          <w:tcPr>
            <w:tcW w:w="1166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8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8E4CA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52" w:type="dxa"/>
            <w:shd w:val="clear" w:color="auto" w:fill="FFFFFF" w:themeFill="background1"/>
            <w:noWrap/>
            <w:hideMark/>
          </w:tcPr>
          <w:p w:rsidR="00783912" w:rsidRPr="008E4CA6" w:rsidRDefault="00783912" w:rsidP="00394A22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E4CA6">
              <w:rPr>
                <w:rFonts w:ascii="Times New Roman" w:hAnsi="Times New Roman" w:cs="Times New Roman"/>
                <w:bCs/>
                <w:sz w:val="18"/>
                <w:szCs w:val="18"/>
              </w:rPr>
              <w:t>422.08</w:t>
            </w:r>
          </w:p>
        </w:tc>
        <w:tc>
          <w:tcPr>
            <w:tcW w:w="5734" w:type="dxa"/>
            <w:shd w:val="clear" w:color="auto" w:fill="FFFFFF" w:themeFill="background1"/>
            <w:noWrap/>
            <w:vAlign w:val="center"/>
            <w:hideMark/>
          </w:tcPr>
          <w:p w:rsidR="00783912" w:rsidRPr="008E4CA6" w:rsidRDefault="00783912" w:rsidP="00394A2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E4CA6">
              <w:rPr>
                <w:rFonts w:ascii="Times New Roman" w:hAnsi="Times New Roman" w:cs="Times New Roman"/>
                <w:sz w:val="18"/>
                <w:szCs w:val="18"/>
              </w:rPr>
              <w:t>Mangiferin</w:t>
            </w:r>
            <w:proofErr w:type="spellEnd"/>
          </w:p>
        </w:tc>
      </w:tr>
    </w:tbl>
    <w:p w:rsidR="00EB6799" w:rsidRDefault="00EB6799"/>
    <w:sectPr w:rsidR="00EB6799" w:rsidSect="00EB6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3912"/>
    <w:rsid w:val="00783912"/>
    <w:rsid w:val="00C27627"/>
    <w:rsid w:val="00DC60D2"/>
    <w:rsid w:val="00EB67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9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C60D2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C60D2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C60D2"/>
    <w:pPr>
      <w:keepNext/>
      <w:keepLines/>
      <w:spacing w:before="260" w:after="260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C60D2"/>
    <w:rPr>
      <w:rFonts w:eastAsia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DC60D2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DC60D2"/>
    <w:rPr>
      <w:rFonts w:ascii="Times New Roman" w:eastAsia="Times New Roman" w:hAnsi="Times New Roman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783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39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39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39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39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3912"/>
    <w:rPr>
      <w:sz w:val="18"/>
      <w:szCs w:val="18"/>
    </w:rPr>
  </w:style>
  <w:style w:type="character" w:styleId="a6">
    <w:name w:val="Hyperlink"/>
    <w:basedOn w:val="a0"/>
    <w:unhideWhenUsed/>
    <w:rsid w:val="00783912"/>
    <w:rPr>
      <w:color w:val="0000FF"/>
      <w:u w:val="single"/>
    </w:rPr>
  </w:style>
  <w:style w:type="character" w:styleId="a7">
    <w:name w:val="Strong"/>
    <w:uiPriority w:val="22"/>
    <w:qFormat/>
    <w:rsid w:val="00783912"/>
    <w:rPr>
      <w:b w:val="0"/>
      <w:bCs/>
    </w:rPr>
  </w:style>
  <w:style w:type="paragraph" w:styleId="a8">
    <w:name w:val="List Paragraph"/>
    <w:basedOn w:val="a"/>
    <w:uiPriority w:val="34"/>
    <w:qFormat/>
    <w:rsid w:val="0078391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21</Words>
  <Characters>13232</Characters>
  <Application>Microsoft Office Word</Application>
  <DocSecurity>0</DocSecurity>
  <Lines>110</Lines>
  <Paragraphs>31</Paragraphs>
  <ScaleCrop>false</ScaleCrop>
  <Company/>
  <LinksUpToDate>false</LinksUpToDate>
  <CharactersWithSpaces>15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</cp:revision>
  <dcterms:created xsi:type="dcterms:W3CDTF">2019-11-02T19:52:00Z</dcterms:created>
  <dcterms:modified xsi:type="dcterms:W3CDTF">2019-11-02T19:53:00Z</dcterms:modified>
</cp:coreProperties>
</file>